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A23D" w14:textId="5EBCCB91" w:rsidR="00BD646A" w:rsidRPr="00191545" w:rsidRDefault="00BD646A">
      <w:pPr>
        <w:rPr>
          <w:rFonts w:ascii="Times New Roman" w:hAnsi="Times New Roman" w:cs="Times New Roman"/>
          <w:b/>
          <w:bCs/>
        </w:rPr>
      </w:pPr>
      <w:r w:rsidRPr="00191545">
        <w:rPr>
          <w:rFonts w:ascii="Times New Roman" w:hAnsi="Times New Roman" w:cs="Times New Roman"/>
          <w:b/>
          <w:bCs/>
        </w:rPr>
        <w:t xml:space="preserve">Supplementary </w:t>
      </w:r>
      <w:r w:rsidR="00191545">
        <w:rPr>
          <w:rFonts w:ascii="Times New Roman" w:hAnsi="Times New Roman" w:cs="Times New Roman"/>
          <w:b/>
          <w:bCs/>
        </w:rPr>
        <w:t xml:space="preserve">File </w:t>
      </w:r>
      <w:r w:rsidR="007804BB">
        <w:rPr>
          <w:rFonts w:ascii="Times New Roman" w:hAnsi="Times New Roman" w:cs="Times New Roman"/>
          <w:b/>
          <w:bCs/>
        </w:rPr>
        <w:t>4</w:t>
      </w:r>
    </w:p>
    <w:p w14:paraId="4156EE83" w14:textId="77777777" w:rsidR="00BD646A" w:rsidRDefault="00BD646A">
      <w:pPr>
        <w:rPr>
          <w:rFonts w:ascii="Times New Roman" w:hAnsi="Times New Roman" w:cs="Times New Roman"/>
        </w:rPr>
      </w:pPr>
    </w:p>
    <w:p w14:paraId="49A7CFA4" w14:textId="01935C50" w:rsidR="00F10B29" w:rsidRPr="00191545" w:rsidRDefault="0014266F">
      <w:pPr>
        <w:rPr>
          <w:rFonts w:ascii="Times New Roman" w:hAnsi="Times New Roman" w:cs="Times New Roman"/>
          <w:i/>
          <w:iCs/>
        </w:rPr>
      </w:pPr>
      <w:r w:rsidRPr="00191545">
        <w:rPr>
          <w:rFonts w:ascii="Times New Roman" w:hAnsi="Times New Roman" w:cs="Times New Roman"/>
          <w:i/>
          <w:iCs/>
        </w:rPr>
        <w:t>Study characteristics (N=1</w:t>
      </w:r>
      <w:r w:rsidR="0050346A">
        <w:rPr>
          <w:rFonts w:ascii="Times New Roman" w:hAnsi="Times New Roman" w:cs="Times New Roman"/>
          <w:i/>
          <w:iCs/>
        </w:rPr>
        <w:t>5</w:t>
      </w:r>
      <w:r w:rsidRPr="00191545">
        <w:rPr>
          <w:rFonts w:ascii="Times New Roman" w:hAnsi="Times New Roman" w:cs="Times New Roman"/>
          <w:i/>
          <w:iCs/>
        </w:rPr>
        <w:t>)</w:t>
      </w:r>
    </w:p>
    <w:p w14:paraId="7F9393B8" w14:textId="5B96E5AA" w:rsidR="0014266F" w:rsidRDefault="0014266F">
      <w:pPr>
        <w:rPr>
          <w:rFonts w:ascii="Times New Roman" w:hAnsi="Times New Roman" w:cs="Times New Roman"/>
        </w:rPr>
      </w:pP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1559"/>
        <w:gridCol w:w="1984"/>
        <w:gridCol w:w="2835"/>
        <w:gridCol w:w="709"/>
        <w:gridCol w:w="3827"/>
      </w:tblGrid>
      <w:tr w:rsidR="00213603" w:rsidRPr="00D91482" w14:paraId="531F7961" w14:textId="77777777" w:rsidTr="004F531C">
        <w:trPr>
          <w:trHeight w:val="30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DA53105" w14:textId="1B6F00FC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567890" w14:textId="069BCA3A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5C0DF2" w14:textId="6698D181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8FCA63" w14:textId="0FAA290B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543120" w14:textId="1A577FCA" w:rsidR="0014266F" w:rsidRPr="00D91482" w:rsidRDefault="0014266F" w:rsidP="002D6F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="00F9295A" w:rsidRPr="00D91482">
              <w:rPr>
                <w:rFonts w:ascii="Times New Roman" w:hAnsi="Times New Roman" w:cs="Times New Roman"/>
                <w:sz w:val="20"/>
                <w:szCs w:val="20"/>
              </w:rPr>
              <w:t>yrs.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23B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ED6774" w14:textId="592F2A9B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4A683EB" w14:textId="070C475C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</w:p>
        </w:tc>
      </w:tr>
      <w:tr w:rsidR="00213603" w:rsidRPr="00D91482" w14:paraId="74DA16D0" w14:textId="77777777" w:rsidTr="004F531C">
        <w:tc>
          <w:tcPr>
            <w:tcW w:w="2547" w:type="dxa"/>
            <w:tcBorders>
              <w:top w:val="single" w:sz="4" w:space="0" w:color="auto"/>
            </w:tcBorders>
          </w:tcPr>
          <w:p w14:paraId="7980621D" w14:textId="77FCA83C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Amjad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40F79B" w14:textId="4E31FAC1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67E5ED" w14:textId="496874C4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185F4D6" w14:textId="2C048019" w:rsidR="0014266F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21</w:t>
            </w:r>
          </w:p>
          <w:p w14:paraId="15F6EAF5" w14:textId="77777777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CON = 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CEC8F29" w14:textId="02306748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F41A04" w14:textId="29087285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58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2.00)</w:t>
            </w:r>
          </w:p>
          <w:p w14:paraId="5A3CFE78" w14:textId="767E3533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3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FB34FB" w14:textId="3117FA8D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02C76E5" w14:textId="255FCF57" w:rsidR="0014266F" w:rsidRPr="00D91482" w:rsidRDefault="00892AD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oCA &lt;25</w:t>
            </w:r>
          </w:p>
        </w:tc>
      </w:tr>
      <w:tr w:rsidR="00213603" w:rsidRPr="00D91482" w14:paraId="0FE10D3E" w14:textId="77777777" w:rsidTr="004F531C">
        <w:tc>
          <w:tcPr>
            <w:tcW w:w="2547" w:type="dxa"/>
          </w:tcPr>
          <w:p w14:paraId="6DAA31DB" w14:textId="370499FB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Amjad et al.</w:t>
            </w:r>
          </w:p>
        </w:tc>
        <w:tc>
          <w:tcPr>
            <w:tcW w:w="709" w:type="dxa"/>
          </w:tcPr>
          <w:p w14:paraId="354787FC" w14:textId="53B4DD19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143897E8" w14:textId="47546343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4" w:type="dxa"/>
          </w:tcPr>
          <w:p w14:paraId="67FC894F" w14:textId="6AFD6517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14</w:t>
            </w:r>
          </w:p>
          <w:p w14:paraId="73D5B7AE" w14:textId="77777777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  <w:p w14:paraId="5A284C16" w14:textId="3CA07C84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6FBD9A8" w14:textId="3E54043F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16D9F0EE" w14:textId="0CB5A59E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827" w:type="dxa"/>
          </w:tcPr>
          <w:p w14:paraId="41FC8758" w14:textId="4D3BC801" w:rsidR="0014266F" w:rsidRPr="00D91482" w:rsidRDefault="00892AD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MSE &lt;25</w:t>
            </w:r>
          </w:p>
        </w:tc>
      </w:tr>
      <w:tr w:rsidR="00213603" w:rsidRPr="00D91482" w14:paraId="72C122C9" w14:textId="77777777" w:rsidTr="004F531C">
        <w:tc>
          <w:tcPr>
            <w:tcW w:w="2547" w:type="dxa"/>
          </w:tcPr>
          <w:p w14:paraId="47C5C7EF" w14:textId="7E00F0BE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Barcelos et al.</w:t>
            </w:r>
          </w:p>
        </w:tc>
        <w:tc>
          <w:tcPr>
            <w:tcW w:w="709" w:type="dxa"/>
          </w:tcPr>
          <w:p w14:paraId="0993EF73" w14:textId="5EEC0F11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B55B72B" w14:textId="0A60B45F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United States &amp; Ireland</w:t>
            </w:r>
          </w:p>
        </w:tc>
        <w:tc>
          <w:tcPr>
            <w:tcW w:w="1984" w:type="dxa"/>
          </w:tcPr>
          <w:p w14:paraId="5BCE52F6" w14:textId="7A602172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9278F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game)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= 27</w:t>
            </w:r>
          </w:p>
          <w:p w14:paraId="07AC79FB" w14:textId="58E38E9B" w:rsidR="0014266F" w:rsidRPr="00D91482" w:rsidRDefault="009278F9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tour)</w:t>
            </w:r>
            <w:r w:rsidR="00F9295A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</w:p>
          <w:p w14:paraId="72609C6C" w14:textId="68F48558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5A83A9" w14:textId="69AD2E4A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9278F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game)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84.1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5DD716" w14:textId="46759222" w:rsidR="0014266F" w:rsidRPr="00D91482" w:rsidRDefault="009278F9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tour)</w:t>
            </w:r>
            <w:r w:rsidR="007F348B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80.60 (8.60)</w:t>
            </w:r>
          </w:p>
        </w:tc>
        <w:tc>
          <w:tcPr>
            <w:tcW w:w="709" w:type="dxa"/>
          </w:tcPr>
          <w:p w14:paraId="4E1170EF" w14:textId="20DCE267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1BBAEFBF" w14:textId="177193A9" w:rsidR="00510F22" w:rsidRDefault="00510F2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(game) MoCA = 21.60 (SD = 4.30)</w:t>
            </w:r>
          </w:p>
          <w:p w14:paraId="75E77893" w14:textId="5F8B8E54" w:rsidR="00510F22" w:rsidRPr="00D91482" w:rsidRDefault="00510F2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(tour) MoCA = 20.60 (SD = 5.</w:t>
            </w:r>
            <w:r w:rsidR="002A7DA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266A1A" w14:textId="11707E3F" w:rsidR="009278F9" w:rsidRPr="00D91482" w:rsidRDefault="009278F9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346A" w:rsidRPr="00D91482" w14:paraId="2697D407" w14:textId="77777777" w:rsidTr="004F531C">
        <w:tc>
          <w:tcPr>
            <w:tcW w:w="2547" w:type="dxa"/>
          </w:tcPr>
          <w:p w14:paraId="39F2D2B7" w14:textId="74637A4A" w:rsidR="0050346A" w:rsidRPr="00D91482" w:rsidRDefault="0050346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uzzi et al. </w:t>
            </w:r>
          </w:p>
        </w:tc>
        <w:tc>
          <w:tcPr>
            <w:tcW w:w="709" w:type="dxa"/>
          </w:tcPr>
          <w:p w14:paraId="338A99E9" w14:textId="12C1F9D3" w:rsidR="0050346A" w:rsidRPr="00D91482" w:rsidRDefault="0050346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59" w:type="dxa"/>
          </w:tcPr>
          <w:p w14:paraId="673F5AE8" w14:textId="0AE09A47" w:rsidR="0050346A" w:rsidRPr="00D91482" w:rsidRDefault="001720F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984" w:type="dxa"/>
          </w:tcPr>
          <w:p w14:paraId="35DE46B3" w14:textId="3278953A" w:rsidR="0050346A" w:rsidRDefault="00AE4E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(before) = </w:t>
            </w:r>
            <w:r w:rsidR="005E07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48F5944" w14:textId="736C9B00" w:rsidR="00AE4E52" w:rsidRPr="00D91482" w:rsidRDefault="00AE4E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 = </w:t>
            </w:r>
            <w:r w:rsidR="005E07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5" w:type="dxa"/>
          </w:tcPr>
          <w:p w14:paraId="468E4984" w14:textId="01B53708" w:rsidR="005E0799" w:rsidRDefault="005E0799" w:rsidP="005E07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 (before) = </w:t>
            </w:r>
            <w:r w:rsidR="00D45178">
              <w:rPr>
                <w:rFonts w:ascii="Times New Roman" w:hAnsi="Times New Roman" w:cs="Times New Roman"/>
                <w:sz w:val="20"/>
                <w:szCs w:val="20"/>
              </w:rPr>
              <w:t>51.66 (9.18)</w:t>
            </w:r>
          </w:p>
          <w:p w14:paraId="7875AF4C" w14:textId="77777777" w:rsidR="0050346A" w:rsidRDefault="005E0799" w:rsidP="005E07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 = 53.40 (15.10)</w:t>
            </w:r>
          </w:p>
          <w:p w14:paraId="0A603729" w14:textId="5538A097" w:rsidR="004E3308" w:rsidRPr="00D91482" w:rsidRDefault="004E3308" w:rsidP="005E07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30CEE0" w14:textId="05DFED76" w:rsidR="0050346A" w:rsidRPr="00D91482" w:rsidRDefault="00AE4E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62048CE7" w14:textId="52FF7457" w:rsidR="00B210CB" w:rsidRDefault="00B210CB" w:rsidP="00B210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(before) MoCA = 23.13 (SD = 1.99)</w:t>
            </w:r>
          </w:p>
          <w:p w14:paraId="737D3CF1" w14:textId="4DFAE16D" w:rsidR="0050346A" w:rsidRDefault="00B210CB" w:rsidP="00B210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 MoCA = 23.4 (SD=2.5)</w:t>
            </w:r>
          </w:p>
        </w:tc>
      </w:tr>
      <w:tr w:rsidR="00213603" w:rsidRPr="00D91482" w14:paraId="4075EE0C" w14:textId="77777777" w:rsidTr="004F531C">
        <w:tc>
          <w:tcPr>
            <w:tcW w:w="2547" w:type="dxa"/>
          </w:tcPr>
          <w:p w14:paraId="766073D3" w14:textId="1BD92E83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hen et al.</w:t>
            </w:r>
          </w:p>
        </w:tc>
        <w:tc>
          <w:tcPr>
            <w:tcW w:w="709" w:type="dxa"/>
          </w:tcPr>
          <w:p w14:paraId="6D485AC3" w14:textId="2A28F5E2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BCEE773" w14:textId="02CC0E71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76E1715E" w14:textId="2B454D72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10</w:t>
            </w:r>
          </w:p>
          <w:p w14:paraId="190FBEEB" w14:textId="77777777" w:rsidR="0014266F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  <w:p w14:paraId="1B91DCF4" w14:textId="7ED05311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C34AF9" w14:textId="75D963A3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EX = 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D63CA1" w14:textId="0AF4759B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20.58 (5.74)</w:t>
            </w:r>
          </w:p>
        </w:tc>
        <w:tc>
          <w:tcPr>
            <w:tcW w:w="709" w:type="dxa"/>
          </w:tcPr>
          <w:p w14:paraId="46E0CAF9" w14:textId="2501F215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38D78E2C" w14:textId="5F73483F" w:rsidR="0014266F" w:rsidRPr="00D91482" w:rsidRDefault="00F41537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Down’s Syndrome</w:t>
            </w:r>
          </w:p>
        </w:tc>
      </w:tr>
      <w:tr w:rsidR="00213603" w:rsidRPr="00D91482" w14:paraId="191DB9E3" w14:textId="77777777" w:rsidTr="004F531C">
        <w:tc>
          <w:tcPr>
            <w:tcW w:w="2547" w:type="dxa"/>
          </w:tcPr>
          <w:p w14:paraId="073A27D1" w14:textId="27BC0B19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Devenney et al.</w:t>
            </w:r>
          </w:p>
        </w:tc>
        <w:tc>
          <w:tcPr>
            <w:tcW w:w="709" w:type="dxa"/>
          </w:tcPr>
          <w:p w14:paraId="5D162E27" w14:textId="55626EAE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36F574F8" w14:textId="6952A5A4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984" w:type="dxa"/>
          </w:tcPr>
          <w:p w14:paraId="45F7836E" w14:textId="007B1028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35</w:t>
            </w:r>
          </w:p>
          <w:p w14:paraId="2B549412" w14:textId="77777777" w:rsidR="0014266F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  <w:p w14:paraId="01953007" w14:textId="0C1C0E13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906C503" w14:textId="0A9AE64C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EX = 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71.7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603F87" w14:textId="2AD05167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C64949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69.00 (7.20)</w:t>
            </w:r>
          </w:p>
        </w:tc>
        <w:tc>
          <w:tcPr>
            <w:tcW w:w="709" w:type="dxa"/>
          </w:tcPr>
          <w:p w14:paraId="2E7206B8" w14:textId="5919935F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67789CA1" w14:textId="7EAD6C2A" w:rsidR="0014266F" w:rsidRPr="00D91482" w:rsidRDefault="00C56956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oCA = 22.00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.50)</w:t>
            </w:r>
          </w:p>
        </w:tc>
      </w:tr>
      <w:tr w:rsidR="00213603" w:rsidRPr="00D91482" w14:paraId="13F1887D" w14:textId="77777777" w:rsidTr="004F531C">
        <w:tc>
          <w:tcPr>
            <w:tcW w:w="2547" w:type="dxa"/>
          </w:tcPr>
          <w:p w14:paraId="2470F46F" w14:textId="5332E085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Molloy et al. </w:t>
            </w:r>
          </w:p>
        </w:tc>
        <w:tc>
          <w:tcPr>
            <w:tcW w:w="709" w:type="dxa"/>
          </w:tcPr>
          <w:p w14:paraId="1C5E1E4B" w14:textId="5F39CE26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559" w:type="dxa"/>
          </w:tcPr>
          <w:p w14:paraId="61BCE029" w14:textId="22A9854F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84" w:type="dxa"/>
          </w:tcPr>
          <w:p w14:paraId="376A270D" w14:textId="33EF7223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15</w:t>
            </w:r>
          </w:p>
          <w:p w14:paraId="1BFFA6EB" w14:textId="77777777" w:rsidR="0014266F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  <w:p w14:paraId="25F07896" w14:textId="66C12D9C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C420046" w14:textId="254B70A5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EX = 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4ED75B" w14:textId="75200FD6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66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404412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ND)</w:t>
            </w:r>
          </w:p>
        </w:tc>
        <w:tc>
          <w:tcPr>
            <w:tcW w:w="709" w:type="dxa"/>
          </w:tcPr>
          <w:p w14:paraId="0CA86EC4" w14:textId="7F9F5708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34AE0B3A" w14:textId="47B78A9C" w:rsidR="0014266F" w:rsidRPr="00D91482" w:rsidRDefault="00015F4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MSE = 23.50 (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</w:tr>
      <w:tr w:rsidR="00213603" w:rsidRPr="00D91482" w14:paraId="1F6B09CE" w14:textId="77777777" w:rsidTr="004F531C">
        <w:tc>
          <w:tcPr>
            <w:tcW w:w="2547" w:type="dxa"/>
          </w:tcPr>
          <w:p w14:paraId="340DE3C6" w14:textId="419EA6ED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fferts et al.</w:t>
            </w:r>
          </w:p>
        </w:tc>
        <w:tc>
          <w:tcPr>
            <w:tcW w:w="709" w:type="dxa"/>
          </w:tcPr>
          <w:p w14:paraId="13E7FDE5" w14:textId="3A4EEB03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59" w:type="dxa"/>
          </w:tcPr>
          <w:p w14:paraId="4604014C" w14:textId="5C6BF46D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1A6FD230" w14:textId="2F9624F2" w:rsidR="00F9295A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16</w:t>
            </w:r>
          </w:p>
          <w:p w14:paraId="3061376A" w14:textId="77777777" w:rsidR="0014266F" w:rsidRPr="00D91482" w:rsidRDefault="00F9295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  <w:p w14:paraId="22B2A8E9" w14:textId="39B358C4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572CB30" w14:textId="4EADC0EF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EX = 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06C67D" w14:textId="317333A2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42</w:t>
            </w:r>
            <w:r w:rsidR="00151689" w:rsidRPr="00D9148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8.00)</w:t>
            </w:r>
          </w:p>
        </w:tc>
        <w:tc>
          <w:tcPr>
            <w:tcW w:w="709" w:type="dxa"/>
          </w:tcPr>
          <w:p w14:paraId="0DF98D11" w14:textId="4FBC6FF6" w:rsidR="0014266F" w:rsidRPr="00D91482" w:rsidRDefault="0040441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827" w:type="dxa"/>
          </w:tcPr>
          <w:p w14:paraId="39A58EFB" w14:textId="6A8B9474" w:rsidR="0014266F" w:rsidRPr="00D91482" w:rsidRDefault="00A5597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</w:tr>
      <w:tr w:rsidR="00213603" w:rsidRPr="00D91482" w14:paraId="1B1CD5C9" w14:textId="77777777" w:rsidTr="004F531C">
        <w:tc>
          <w:tcPr>
            <w:tcW w:w="2547" w:type="dxa"/>
          </w:tcPr>
          <w:p w14:paraId="6863D669" w14:textId="2469BE09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alerno et al.</w:t>
            </w:r>
          </w:p>
        </w:tc>
        <w:tc>
          <w:tcPr>
            <w:tcW w:w="709" w:type="dxa"/>
          </w:tcPr>
          <w:p w14:paraId="59256B49" w14:textId="55BCE8DE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0B91B400" w14:textId="348CD370" w:rsidR="0014266F" w:rsidRPr="00D91482" w:rsidRDefault="0014266F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389BD01F" w14:textId="352D36E8" w:rsidR="00264464" w:rsidRPr="00D91482" w:rsidRDefault="00510F2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</w:t>
            </w:r>
            <w:r w:rsidR="00264464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</w:p>
          <w:p w14:paraId="7EEF5637" w14:textId="77777777" w:rsidR="0014266F" w:rsidRPr="00D91482" w:rsidRDefault="00264464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27</w:t>
            </w:r>
          </w:p>
          <w:p w14:paraId="6FB32DBA" w14:textId="1C9799AD" w:rsidR="003A4653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0D8276" w14:textId="60C501E1" w:rsidR="007F348B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EX = 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>49.11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447F75" w14:textId="77777777" w:rsidR="0014266F" w:rsidRPr="00D91482" w:rsidRDefault="007F348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</w:t>
            </w:r>
            <w:r w:rsidR="00F85AC8" w:rsidRPr="00D91482">
              <w:rPr>
                <w:rFonts w:ascii="Times New Roman" w:hAnsi="Times New Roman" w:cs="Times New Roman"/>
                <w:sz w:val="20"/>
                <w:szCs w:val="20"/>
              </w:rPr>
              <w:t xml:space="preserve"> 49.11 (8.05)</w:t>
            </w:r>
          </w:p>
          <w:p w14:paraId="47EE2E95" w14:textId="26131685" w:rsidR="00213603" w:rsidRPr="00D91482" w:rsidRDefault="0021360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7DE744" w14:textId="49058C71" w:rsidR="0014266F" w:rsidRPr="00D91482" w:rsidRDefault="003A465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14:paraId="541DED13" w14:textId="765FE33C" w:rsidR="0014266F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ancer related cognitive impairment</w:t>
            </w:r>
          </w:p>
        </w:tc>
      </w:tr>
      <w:tr w:rsidR="004122DE" w:rsidRPr="00D91482" w14:paraId="505039EB" w14:textId="77777777" w:rsidTr="004F531C">
        <w:tc>
          <w:tcPr>
            <w:tcW w:w="2547" w:type="dxa"/>
          </w:tcPr>
          <w:p w14:paraId="3C42385E" w14:textId="14E5E818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alerno et al.</w:t>
            </w:r>
          </w:p>
        </w:tc>
        <w:tc>
          <w:tcPr>
            <w:tcW w:w="709" w:type="dxa"/>
          </w:tcPr>
          <w:p w14:paraId="53793867" w14:textId="6DAA7176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6C75A17B" w14:textId="1998415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984" w:type="dxa"/>
          </w:tcPr>
          <w:p w14:paraId="2CBA1DD6" w14:textId="49E40CFE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10 min) = 15</w:t>
            </w:r>
          </w:p>
          <w:p w14:paraId="7B177554" w14:textId="6927D62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20 min) = 16</w:t>
            </w:r>
          </w:p>
          <w:p w14:paraId="4DFD0882" w14:textId="1DE015FF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30 min) = 17</w:t>
            </w:r>
          </w:p>
          <w:p w14:paraId="5ADA7233" w14:textId="4184C9B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10 min) = 15</w:t>
            </w:r>
          </w:p>
          <w:p w14:paraId="5CF73409" w14:textId="3EABC20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20 min) = 16</w:t>
            </w:r>
          </w:p>
          <w:p w14:paraId="1CB0481F" w14:textId="6ADB4B30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30 min) = 17</w:t>
            </w:r>
          </w:p>
          <w:p w14:paraId="77C0D242" w14:textId="3ECB6A0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482AB4" w14:textId="69C0EF24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10 min) = 56.80 (10.67)</w:t>
            </w:r>
          </w:p>
          <w:p w14:paraId="239B093E" w14:textId="5782974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20 min) = 55.13 (13.26)</w:t>
            </w:r>
          </w:p>
          <w:p w14:paraId="0DBE5ECD" w14:textId="0C71161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30 min) = 56.18 (9.44)</w:t>
            </w:r>
          </w:p>
          <w:p w14:paraId="55234ABB" w14:textId="0CC1298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10 min) = 56.80 (10.67)</w:t>
            </w:r>
          </w:p>
          <w:p w14:paraId="45F6D960" w14:textId="33B7A58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20 min) = 55.13 (13.26)</w:t>
            </w:r>
          </w:p>
          <w:p w14:paraId="7C4166C3" w14:textId="3CEC50D5" w:rsidR="00F610D6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(30 min) = 56.18 (9.44)</w:t>
            </w:r>
          </w:p>
          <w:p w14:paraId="270671F6" w14:textId="77777777" w:rsidR="004122DE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F2171" w14:textId="0450B398" w:rsidR="002D6FF3" w:rsidRPr="00D91482" w:rsidRDefault="002D6FF3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C2C271" w14:textId="74E9944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27" w:type="dxa"/>
          </w:tcPr>
          <w:p w14:paraId="7BAA5372" w14:textId="73BB5752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ancer related cognitive impairment</w:t>
            </w:r>
          </w:p>
        </w:tc>
      </w:tr>
      <w:tr w:rsidR="004122DE" w:rsidRPr="00D91482" w14:paraId="4080B791" w14:textId="77777777" w:rsidTr="004F531C">
        <w:tc>
          <w:tcPr>
            <w:tcW w:w="2547" w:type="dxa"/>
          </w:tcPr>
          <w:p w14:paraId="30CACFCD" w14:textId="321792A5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ubramaniapillai et al.</w:t>
            </w:r>
          </w:p>
        </w:tc>
        <w:tc>
          <w:tcPr>
            <w:tcW w:w="709" w:type="dxa"/>
          </w:tcPr>
          <w:p w14:paraId="6F92C6BC" w14:textId="4A9EB332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6CDEFD46" w14:textId="01103FD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84" w:type="dxa"/>
          </w:tcPr>
          <w:p w14:paraId="3E33585A" w14:textId="63ECE0E6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17</w:t>
            </w:r>
          </w:p>
          <w:p w14:paraId="680AF956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16</w:t>
            </w:r>
          </w:p>
          <w:p w14:paraId="41A764AF" w14:textId="31CB871C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2A625B0" w14:textId="7BE4674C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45.00 (12.87)</w:t>
            </w:r>
          </w:p>
          <w:p w14:paraId="4DCE69F6" w14:textId="544A06CD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45.00 (12.87)</w:t>
            </w:r>
          </w:p>
        </w:tc>
        <w:tc>
          <w:tcPr>
            <w:tcW w:w="709" w:type="dxa"/>
          </w:tcPr>
          <w:p w14:paraId="02C3DAC9" w14:textId="5D10C698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0D341533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chizophrenia (n=22)</w:t>
            </w:r>
          </w:p>
          <w:p w14:paraId="5771B3BB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chizoaffective (n=13)</w:t>
            </w:r>
          </w:p>
          <w:p w14:paraId="2EAD1162" w14:textId="383329E8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Psychosis (n=1)</w:t>
            </w:r>
          </w:p>
        </w:tc>
      </w:tr>
      <w:tr w:rsidR="004122DE" w:rsidRPr="00D91482" w14:paraId="26768FB9" w14:textId="77777777" w:rsidTr="004F531C">
        <w:tc>
          <w:tcPr>
            <w:tcW w:w="2547" w:type="dxa"/>
          </w:tcPr>
          <w:p w14:paraId="250F13CA" w14:textId="193B3AC4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Swatridge et al.</w:t>
            </w:r>
          </w:p>
        </w:tc>
        <w:tc>
          <w:tcPr>
            <w:tcW w:w="709" w:type="dxa"/>
          </w:tcPr>
          <w:p w14:paraId="4E76E541" w14:textId="37710E66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4245C348" w14:textId="676CDCC9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984" w:type="dxa"/>
          </w:tcPr>
          <w:p w14:paraId="436B27AF" w14:textId="117CCF85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9</w:t>
            </w:r>
          </w:p>
          <w:p w14:paraId="5BD80886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9</w:t>
            </w:r>
          </w:p>
          <w:p w14:paraId="096184BD" w14:textId="080C52FA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3D543C4" w14:textId="5987AAA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58.80 (11.40)</w:t>
            </w:r>
          </w:p>
          <w:p w14:paraId="7D2E097E" w14:textId="7AAFC61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58.80 (11.40)</w:t>
            </w:r>
          </w:p>
        </w:tc>
        <w:tc>
          <w:tcPr>
            <w:tcW w:w="709" w:type="dxa"/>
          </w:tcPr>
          <w:p w14:paraId="6A2F27DF" w14:textId="74123F6F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2E199504" w14:textId="7C417CC2" w:rsidR="004122DE" w:rsidRPr="00D91482" w:rsidRDefault="0065008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oCA = 25.30 (SD=4.90)</w:t>
            </w:r>
          </w:p>
        </w:tc>
      </w:tr>
      <w:tr w:rsidR="004122DE" w:rsidRPr="00D91482" w14:paraId="00AD8DEE" w14:textId="77777777" w:rsidTr="004F531C">
        <w:tc>
          <w:tcPr>
            <w:tcW w:w="2547" w:type="dxa"/>
          </w:tcPr>
          <w:p w14:paraId="2D747ACF" w14:textId="173D12E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Tsai et al.</w:t>
            </w:r>
          </w:p>
        </w:tc>
        <w:tc>
          <w:tcPr>
            <w:tcW w:w="709" w:type="dxa"/>
          </w:tcPr>
          <w:p w14:paraId="68981F6E" w14:textId="4C5A703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2EFA9CB3" w14:textId="565EFD2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84" w:type="dxa"/>
          </w:tcPr>
          <w:p w14:paraId="666C9871" w14:textId="1CF616AF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Aerobic) = 25</w:t>
            </w:r>
          </w:p>
          <w:p w14:paraId="672B8081" w14:textId="16C76D06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Resistance) = 21</w:t>
            </w:r>
          </w:p>
          <w:p w14:paraId="70B72706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20</w:t>
            </w:r>
          </w:p>
          <w:p w14:paraId="5F5A3B6B" w14:textId="09CBF65E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C294CC4" w14:textId="32583160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Aerobic) = 65.48 (7.53)</w:t>
            </w:r>
          </w:p>
          <w:p w14:paraId="7772AAB4" w14:textId="7FF5837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Resistance) = 66.05 (6.64)</w:t>
            </w:r>
          </w:p>
          <w:p w14:paraId="050BC1BE" w14:textId="6A12CC89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64.50 (6.95)</w:t>
            </w:r>
          </w:p>
          <w:p w14:paraId="23A66126" w14:textId="56086C23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E9AA26" w14:textId="7301893E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18460062" w14:textId="1B64BBF9" w:rsidR="004122DE" w:rsidRPr="00D91482" w:rsidRDefault="00BC589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Aerobic) MMSE = 26.96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  <w:p w14:paraId="1FD09104" w14:textId="52C1D525" w:rsidR="00BC589D" w:rsidRPr="00D91482" w:rsidRDefault="00BC589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(Resistance) MMSE = 26.76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  <w:p w14:paraId="5F31483F" w14:textId="2B46E00F" w:rsidR="00BC589D" w:rsidRPr="00D91482" w:rsidRDefault="00BC589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MMSE = 27.00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1.59)</w:t>
            </w:r>
          </w:p>
        </w:tc>
      </w:tr>
      <w:tr w:rsidR="004122DE" w:rsidRPr="00D91482" w14:paraId="536E2259" w14:textId="77777777" w:rsidTr="004F531C">
        <w:tc>
          <w:tcPr>
            <w:tcW w:w="2547" w:type="dxa"/>
          </w:tcPr>
          <w:p w14:paraId="1D2A8C4D" w14:textId="324C918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Venturelli et al.</w:t>
            </w:r>
          </w:p>
        </w:tc>
        <w:tc>
          <w:tcPr>
            <w:tcW w:w="709" w:type="dxa"/>
          </w:tcPr>
          <w:p w14:paraId="0455193B" w14:textId="1B2BA96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</w:tcPr>
          <w:p w14:paraId="4FB58E57" w14:textId="1521FF29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984" w:type="dxa"/>
          </w:tcPr>
          <w:p w14:paraId="60E3FFAF" w14:textId="672D2DEE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20</w:t>
            </w:r>
          </w:p>
          <w:p w14:paraId="4C107A86" w14:textId="7777777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20</w:t>
            </w:r>
          </w:p>
          <w:p w14:paraId="03226DA6" w14:textId="3D60F7D5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370A4A6" w14:textId="1AD24C54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 = 83.00 (4.00)</w:t>
            </w:r>
          </w:p>
          <w:p w14:paraId="5AD5206A" w14:textId="6854A0FA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83.00 (4.00)</w:t>
            </w:r>
          </w:p>
        </w:tc>
        <w:tc>
          <w:tcPr>
            <w:tcW w:w="709" w:type="dxa"/>
          </w:tcPr>
          <w:p w14:paraId="3D497BAB" w14:textId="625E54F1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471A34F3" w14:textId="72468D95" w:rsidR="004122DE" w:rsidRPr="00D91482" w:rsidRDefault="00A06F05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MSE = 11.00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3.00)</w:t>
            </w:r>
          </w:p>
        </w:tc>
      </w:tr>
      <w:tr w:rsidR="00D057AA" w:rsidRPr="00D91482" w14:paraId="06DCBB18" w14:textId="77777777" w:rsidTr="004F531C">
        <w:tc>
          <w:tcPr>
            <w:tcW w:w="2547" w:type="dxa"/>
          </w:tcPr>
          <w:p w14:paraId="44403E05" w14:textId="70B1E324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Wanner et al.</w:t>
            </w:r>
          </w:p>
        </w:tc>
        <w:tc>
          <w:tcPr>
            <w:tcW w:w="709" w:type="dxa"/>
          </w:tcPr>
          <w:p w14:paraId="6F98152A" w14:textId="30A19FA2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59" w:type="dxa"/>
          </w:tcPr>
          <w:p w14:paraId="3870E1AC" w14:textId="54467A65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984" w:type="dxa"/>
          </w:tcPr>
          <w:p w14:paraId="719C962B" w14:textId="4B47FA39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8</w:t>
            </w:r>
          </w:p>
          <w:p w14:paraId="5D8E4F3C" w14:textId="3D4EB67F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9</w:t>
            </w:r>
          </w:p>
        </w:tc>
        <w:tc>
          <w:tcPr>
            <w:tcW w:w="2835" w:type="dxa"/>
          </w:tcPr>
          <w:p w14:paraId="55F3E0A3" w14:textId="68C2B2C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EX = 59.70 (7.40)</w:t>
            </w:r>
          </w:p>
          <w:p w14:paraId="3782A323" w14:textId="57CC10A7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CON = 60.80 (8.80)</w:t>
            </w:r>
          </w:p>
        </w:tc>
        <w:tc>
          <w:tcPr>
            <w:tcW w:w="709" w:type="dxa"/>
          </w:tcPr>
          <w:p w14:paraId="29B95699" w14:textId="2C30AEC0" w:rsidR="004122DE" w:rsidRPr="00D91482" w:rsidRDefault="004122DE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48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827" w:type="dxa"/>
          </w:tcPr>
          <w:p w14:paraId="25482973" w14:textId="34F96940" w:rsidR="004122DE" w:rsidRDefault="001707E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MoCA = 25.90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)</w:t>
            </w:r>
          </w:p>
          <w:p w14:paraId="463C001A" w14:textId="58E85B6E" w:rsidR="001707ED" w:rsidRPr="00D91482" w:rsidRDefault="001707E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 MoCA = 26.20 (SD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207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</w:tr>
    </w:tbl>
    <w:p w14:paraId="46F59348" w14:textId="77777777" w:rsidR="0014266F" w:rsidRPr="0014266F" w:rsidRDefault="0014266F">
      <w:pPr>
        <w:rPr>
          <w:rFonts w:ascii="Times New Roman" w:hAnsi="Times New Roman" w:cs="Times New Roman"/>
        </w:rPr>
      </w:pPr>
    </w:p>
    <w:sectPr w:rsidR="0014266F" w:rsidRPr="0014266F" w:rsidSect="00F10B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29"/>
    <w:rsid w:val="00015F4E"/>
    <w:rsid w:val="00055F85"/>
    <w:rsid w:val="0014266F"/>
    <w:rsid w:val="00151689"/>
    <w:rsid w:val="001707ED"/>
    <w:rsid w:val="001720F1"/>
    <w:rsid w:val="00191545"/>
    <w:rsid w:val="001D0D23"/>
    <w:rsid w:val="001E7169"/>
    <w:rsid w:val="00202172"/>
    <w:rsid w:val="00213603"/>
    <w:rsid w:val="00264464"/>
    <w:rsid w:val="002A7DAF"/>
    <w:rsid w:val="002D6FF3"/>
    <w:rsid w:val="0037551A"/>
    <w:rsid w:val="003A4653"/>
    <w:rsid w:val="00404412"/>
    <w:rsid w:val="004122DE"/>
    <w:rsid w:val="004E3308"/>
    <w:rsid w:val="004F531C"/>
    <w:rsid w:val="0050346A"/>
    <w:rsid w:val="00510F22"/>
    <w:rsid w:val="005D74B2"/>
    <w:rsid w:val="005E0799"/>
    <w:rsid w:val="006207DB"/>
    <w:rsid w:val="0065008A"/>
    <w:rsid w:val="007804BB"/>
    <w:rsid w:val="007F348B"/>
    <w:rsid w:val="00805966"/>
    <w:rsid w:val="00892AD2"/>
    <w:rsid w:val="00923BC3"/>
    <w:rsid w:val="009278F9"/>
    <w:rsid w:val="009A5F9F"/>
    <w:rsid w:val="00A06F05"/>
    <w:rsid w:val="00A5597D"/>
    <w:rsid w:val="00AE4E52"/>
    <w:rsid w:val="00B210CB"/>
    <w:rsid w:val="00BC589D"/>
    <w:rsid w:val="00BD646A"/>
    <w:rsid w:val="00C56956"/>
    <w:rsid w:val="00C64949"/>
    <w:rsid w:val="00D057AA"/>
    <w:rsid w:val="00D45178"/>
    <w:rsid w:val="00D91482"/>
    <w:rsid w:val="00EF4A2D"/>
    <w:rsid w:val="00F10B29"/>
    <w:rsid w:val="00F41537"/>
    <w:rsid w:val="00F610D6"/>
    <w:rsid w:val="00F85AC8"/>
    <w:rsid w:val="00F9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9DB82"/>
  <w15:chartTrackingRefBased/>
  <w15:docId w15:val="{B51F42DD-76A5-1440-B033-1B48DDF1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ott</dc:creator>
  <cp:keywords/>
  <dc:description/>
  <cp:lastModifiedBy>Charlotte Scott</cp:lastModifiedBy>
  <cp:revision>63</cp:revision>
  <dcterms:created xsi:type="dcterms:W3CDTF">2022-11-20T18:16:00Z</dcterms:created>
  <dcterms:modified xsi:type="dcterms:W3CDTF">2024-10-03T10:26:00Z</dcterms:modified>
</cp:coreProperties>
</file>